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37DAC" w14:textId="0D1BF851" w:rsidR="00A91DA2" w:rsidRPr="00072892" w:rsidRDefault="00094AB3">
      <w:pPr>
        <w:rPr>
          <w:rFonts w:ascii="Times New Roman" w:hAnsi="Times New Roman" w:cs="Times New Roman"/>
          <w:sz w:val="22"/>
        </w:rPr>
      </w:pPr>
      <w:r w:rsidRPr="00072892">
        <w:rPr>
          <w:rFonts w:ascii="Times New Roman" w:hAnsi="Times New Roman" w:cs="Times New Roman"/>
          <w:b/>
          <w:bCs/>
          <w:sz w:val="22"/>
        </w:rPr>
        <w:t>Supplementary material 4</w:t>
      </w:r>
      <w:r w:rsidR="005A7DAA" w:rsidRPr="00072892">
        <w:rPr>
          <w:rFonts w:ascii="Times New Roman" w:hAnsi="Times New Roman" w:cs="Times New Roman"/>
          <w:sz w:val="22"/>
        </w:rPr>
        <w:t xml:space="preserve"> </w:t>
      </w:r>
      <w:r w:rsidR="005A7DAA" w:rsidRPr="00072892">
        <w:rPr>
          <w:rFonts w:ascii="Times New Roman" w:hAnsi="Times New Roman" w:cs="Times New Roman"/>
          <w:color w:val="000000" w:themeColor="text1"/>
          <w:sz w:val="22"/>
        </w:rPr>
        <w:t>Average receiver operating characteristics curves of machine learning models in predicting upcoming UTI of ICH patients in training cohort (A) and testing cohort (B).</w:t>
      </w:r>
    </w:p>
    <w:p w14:paraId="553F7C31" w14:textId="04ECB26C" w:rsidR="005A7DAA" w:rsidRDefault="005A7DAA">
      <w:r>
        <w:rPr>
          <w:noProof/>
        </w:rPr>
        <w:drawing>
          <wp:inline distT="0" distB="0" distL="0" distR="0" wp14:anchorId="17488D97" wp14:editId="3B408FB4">
            <wp:extent cx="5274310" cy="2660650"/>
            <wp:effectExtent l="0" t="0" r="2540" b="6350"/>
            <wp:docPr id="7724652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A7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E1C"/>
    <w:rsid w:val="00072892"/>
    <w:rsid w:val="00094AB3"/>
    <w:rsid w:val="00490E1C"/>
    <w:rsid w:val="005A7DAA"/>
    <w:rsid w:val="008C1D58"/>
    <w:rsid w:val="00A9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41F79"/>
  <w15:chartTrackingRefBased/>
  <w15:docId w15:val="{C1EB97EA-A38D-483B-830F-C75B7182E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杰 赵</dc:creator>
  <cp:keywords/>
  <dc:description/>
  <cp:lastModifiedBy>Chaoyue Chen</cp:lastModifiedBy>
  <cp:revision>5</cp:revision>
  <dcterms:created xsi:type="dcterms:W3CDTF">2023-07-31T01:52:00Z</dcterms:created>
  <dcterms:modified xsi:type="dcterms:W3CDTF">2023-08-11T12:01:00Z</dcterms:modified>
</cp:coreProperties>
</file>